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516"/>
        <w:gridCol w:w="8199"/>
      </w:tblGrid>
      <w:tr w:rsidR="00B43B58" w:rsidRPr="002A56E6" w14:paraId="7597CA86" w14:textId="77777777" w:rsidTr="00B43B58">
        <w:tc>
          <w:tcPr>
            <w:tcW w:w="9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7154656F" w14:textId="3A979B3E" w:rsidR="00B43B58" w:rsidRPr="00B43B58" w:rsidRDefault="00B43B58" w:rsidP="00241FF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iew questions and prompts</w:t>
            </w:r>
          </w:p>
        </w:tc>
      </w:tr>
      <w:tr w:rsidR="00B43B58" w:rsidRPr="002A56E6" w14:paraId="4ACA1F08" w14:textId="77777777" w:rsidTr="00B43B58">
        <w:tc>
          <w:tcPr>
            <w:tcW w:w="1516" w:type="dxa"/>
            <w:tcBorders>
              <w:left w:val="nil"/>
              <w:right w:val="nil"/>
            </w:tcBorders>
          </w:tcPr>
          <w:p w14:paraId="629AAFB0" w14:textId="73957706" w:rsidR="00B43B58" w:rsidRPr="00B43B58" w:rsidRDefault="00B43B58" w:rsidP="00241FFF">
            <w:pPr>
              <w:rPr>
                <w:sz w:val="22"/>
                <w:szCs w:val="22"/>
              </w:rPr>
            </w:pPr>
            <w:r w:rsidRPr="00B43B58">
              <w:rPr>
                <w:sz w:val="22"/>
                <w:szCs w:val="22"/>
              </w:rPr>
              <w:t>Q.1</w:t>
            </w:r>
          </w:p>
        </w:tc>
        <w:tc>
          <w:tcPr>
            <w:tcW w:w="8199" w:type="dxa"/>
            <w:tcBorders>
              <w:left w:val="nil"/>
              <w:right w:val="nil"/>
            </w:tcBorders>
          </w:tcPr>
          <w:p w14:paraId="7EDCE41B" w14:textId="77777777" w:rsidR="007B4C03" w:rsidRPr="007B4C03" w:rsidRDefault="007B4C03" w:rsidP="007B4C03">
            <w:pPr>
              <w:rPr>
                <w:b/>
                <w:sz w:val="22"/>
                <w:szCs w:val="22"/>
              </w:rPr>
            </w:pPr>
            <w:r w:rsidRPr="007B4C03">
              <w:rPr>
                <w:b/>
                <w:sz w:val="22"/>
                <w:szCs w:val="22"/>
              </w:rPr>
              <w:t>Feature adoption/acceptability/sustainability</w:t>
            </w:r>
          </w:p>
          <w:p w14:paraId="28B25028" w14:textId="77777777" w:rsidR="007B4C03" w:rsidRDefault="007B4C03" w:rsidP="007B4C03">
            <w:pPr>
              <w:rPr>
                <w:sz w:val="22"/>
                <w:szCs w:val="22"/>
              </w:rPr>
            </w:pPr>
          </w:p>
          <w:p w14:paraId="7B27D6F1" w14:textId="0428B4F2" w:rsidR="007B4C03" w:rsidRPr="007B4C03" w:rsidRDefault="007B4C03" w:rsidP="007B4C03">
            <w:pPr>
              <w:rPr>
                <w:sz w:val="22"/>
                <w:szCs w:val="22"/>
              </w:rPr>
            </w:pPr>
            <w:r w:rsidRPr="007B4C03">
              <w:rPr>
                <w:sz w:val="22"/>
                <w:szCs w:val="22"/>
              </w:rPr>
              <w:t xml:space="preserve">Think about yourself or others using this feature: </w:t>
            </w:r>
          </w:p>
          <w:p w14:paraId="426DD48F" w14:textId="77777777" w:rsidR="007B4C03" w:rsidRPr="007B4C03" w:rsidRDefault="007B4C03" w:rsidP="007B4C03">
            <w:pPr>
              <w:pStyle w:val="ListParagraph"/>
              <w:numPr>
                <w:ilvl w:val="0"/>
                <w:numId w:val="4"/>
              </w:numPr>
            </w:pPr>
            <w:r w:rsidRPr="007B4C03">
              <w:t>Do you like anything about this concept? Why?</w:t>
            </w:r>
          </w:p>
          <w:p w14:paraId="0A805947" w14:textId="77777777" w:rsidR="007B4C03" w:rsidRPr="007B4C03" w:rsidRDefault="007B4C03" w:rsidP="007B4C03">
            <w:pPr>
              <w:pStyle w:val="ListParagraph"/>
              <w:numPr>
                <w:ilvl w:val="0"/>
                <w:numId w:val="4"/>
              </w:numPr>
            </w:pPr>
            <w:r w:rsidRPr="007B4C03">
              <w:t>Is there anything you dislike about this concept?/Why?</w:t>
            </w:r>
          </w:p>
          <w:p w14:paraId="78EDBEC6" w14:textId="77777777" w:rsidR="007B4C03" w:rsidRPr="007B4C03" w:rsidRDefault="007B4C03" w:rsidP="007B4C03">
            <w:pPr>
              <w:numPr>
                <w:ilvl w:val="2"/>
                <w:numId w:val="2"/>
              </w:numPr>
              <w:rPr>
                <w:sz w:val="22"/>
                <w:szCs w:val="22"/>
              </w:rPr>
            </w:pPr>
            <w:r w:rsidRPr="007B4C03">
              <w:rPr>
                <w:sz w:val="22"/>
                <w:szCs w:val="22"/>
              </w:rPr>
              <w:t>How could we make it better?</w:t>
            </w:r>
          </w:p>
          <w:p w14:paraId="53BCA4CB" w14:textId="77777777" w:rsidR="007B4C03" w:rsidRPr="007B4C03" w:rsidRDefault="007B4C03" w:rsidP="007B4C03">
            <w:pPr>
              <w:numPr>
                <w:ilvl w:val="1"/>
                <w:numId w:val="2"/>
              </w:numPr>
              <w:rPr>
                <w:sz w:val="22"/>
                <w:szCs w:val="22"/>
              </w:rPr>
            </w:pPr>
            <w:r w:rsidRPr="007B4C03">
              <w:rPr>
                <w:sz w:val="22"/>
                <w:szCs w:val="22"/>
              </w:rPr>
              <w:t>How would this feature have been useful in the past? Presently? Future? Regarding your needs.</w:t>
            </w:r>
          </w:p>
          <w:p w14:paraId="054FAD55" w14:textId="77777777" w:rsidR="00B43B58" w:rsidRPr="002A56E6" w:rsidRDefault="00B43B58" w:rsidP="00241FFF">
            <w:pPr>
              <w:ind w:left="720"/>
              <w:rPr>
                <w:i/>
                <w:sz w:val="22"/>
                <w:szCs w:val="22"/>
              </w:rPr>
            </w:pPr>
          </w:p>
        </w:tc>
      </w:tr>
      <w:tr w:rsidR="00B43B58" w:rsidRPr="002A56E6" w14:paraId="4BBF1152" w14:textId="77777777" w:rsidTr="007B4C03"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47155ECE" w14:textId="1030CFB5" w:rsidR="00B43B58" w:rsidRPr="002A56E6" w:rsidRDefault="00B43B58" w:rsidP="00241F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2</w:t>
            </w:r>
          </w:p>
        </w:tc>
        <w:tc>
          <w:tcPr>
            <w:tcW w:w="8199" w:type="dxa"/>
            <w:tcBorders>
              <w:left w:val="nil"/>
              <w:bottom w:val="single" w:sz="4" w:space="0" w:color="auto"/>
              <w:right w:val="nil"/>
            </w:tcBorders>
          </w:tcPr>
          <w:p w14:paraId="05AF5B04" w14:textId="51AF6FE4" w:rsidR="007B4C03" w:rsidRPr="007B4C03" w:rsidRDefault="007B4C03" w:rsidP="007B4C03">
            <w:pPr>
              <w:rPr>
                <w:b/>
                <w:sz w:val="22"/>
                <w:szCs w:val="22"/>
              </w:rPr>
            </w:pPr>
            <w:r w:rsidRPr="007B4C03">
              <w:rPr>
                <w:b/>
                <w:sz w:val="22"/>
                <w:szCs w:val="22"/>
              </w:rPr>
              <w:t xml:space="preserve">Overall website strengths and weaknesses </w:t>
            </w:r>
            <w:r>
              <w:rPr>
                <w:b/>
                <w:sz w:val="22"/>
                <w:szCs w:val="22"/>
              </w:rPr>
              <w:t>(Monopoly activity)</w:t>
            </w:r>
          </w:p>
          <w:p w14:paraId="33435111" w14:textId="77777777" w:rsidR="007B4C03" w:rsidRPr="007B4C03" w:rsidRDefault="007B4C03" w:rsidP="007B4C03">
            <w:pPr>
              <w:rPr>
                <w:b/>
                <w:sz w:val="22"/>
                <w:szCs w:val="22"/>
              </w:rPr>
            </w:pPr>
          </w:p>
          <w:p w14:paraId="3889BDE3" w14:textId="77777777" w:rsidR="007B4C03" w:rsidRPr="007B4C03" w:rsidRDefault="007B4C03" w:rsidP="007B4C03">
            <w:pPr>
              <w:rPr>
                <w:sz w:val="22"/>
                <w:szCs w:val="22"/>
              </w:rPr>
            </w:pPr>
            <w:r w:rsidRPr="007B4C03">
              <w:rPr>
                <w:sz w:val="22"/>
                <w:szCs w:val="22"/>
              </w:rPr>
              <w:t>Description of monopoly activity (i.e. each of you will be given $100 in $5 denominations. You can spend it all on one feature, or spend $ among numerous features).</w:t>
            </w:r>
          </w:p>
          <w:p w14:paraId="17F52180" w14:textId="77777777" w:rsidR="007B4C03" w:rsidRPr="007B4C03" w:rsidRDefault="007B4C03" w:rsidP="007B4C03">
            <w:pPr>
              <w:rPr>
                <w:sz w:val="22"/>
                <w:szCs w:val="22"/>
              </w:rPr>
            </w:pPr>
            <w:r w:rsidRPr="007B4C03">
              <w:rPr>
                <w:sz w:val="22"/>
                <w:szCs w:val="22"/>
              </w:rPr>
              <w:t>Present features most liked:</w:t>
            </w:r>
          </w:p>
          <w:p w14:paraId="3212F2E8" w14:textId="77777777" w:rsidR="007B4C03" w:rsidRPr="007B4C03" w:rsidRDefault="007B4C03" w:rsidP="007B4C03">
            <w:pPr>
              <w:pStyle w:val="ListParagraph"/>
              <w:numPr>
                <w:ilvl w:val="0"/>
                <w:numId w:val="3"/>
              </w:numPr>
            </w:pPr>
            <w:r w:rsidRPr="007B4C03">
              <w:t>Tell me why you valued ________ feature.</w:t>
            </w:r>
          </w:p>
          <w:p w14:paraId="1BFD8C18" w14:textId="77777777" w:rsidR="007B4C03" w:rsidRPr="007B4C03" w:rsidRDefault="007B4C03" w:rsidP="007B4C03">
            <w:pPr>
              <w:rPr>
                <w:sz w:val="22"/>
                <w:szCs w:val="22"/>
              </w:rPr>
            </w:pPr>
          </w:p>
          <w:p w14:paraId="7C183C6A" w14:textId="77777777" w:rsidR="007B4C03" w:rsidRPr="007B4C03" w:rsidRDefault="007B4C03" w:rsidP="007B4C03">
            <w:pPr>
              <w:rPr>
                <w:sz w:val="22"/>
                <w:szCs w:val="22"/>
              </w:rPr>
            </w:pPr>
            <w:r w:rsidRPr="007B4C03">
              <w:rPr>
                <w:sz w:val="22"/>
                <w:szCs w:val="22"/>
              </w:rPr>
              <w:t>Present features least liked:</w:t>
            </w:r>
          </w:p>
          <w:p w14:paraId="77C07797" w14:textId="77777777" w:rsidR="007B4C03" w:rsidRDefault="007B4C03" w:rsidP="007B4C03">
            <w:pPr>
              <w:pStyle w:val="ListParagraph"/>
              <w:numPr>
                <w:ilvl w:val="0"/>
                <w:numId w:val="3"/>
              </w:numPr>
            </w:pPr>
            <w:r w:rsidRPr="007B4C03">
              <w:t>Tell me why you did not value _________feature.</w:t>
            </w:r>
          </w:p>
          <w:p w14:paraId="3BDBB55A" w14:textId="65F4B494" w:rsidR="007B4C03" w:rsidRPr="007B4C03" w:rsidRDefault="007B4C03" w:rsidP="007B4C03">
            <w:pPr>
              <w:pStyle w:val="ListParagraph"/>
              <w:numPr>
                <w:ilvl w:val="0"/>
                <w:numId w:val="3"/>
              </w:numPr>
            </w:pPr>
            <w:r w:rsidRPr="007B4C03">
              <w:t>What would make this feature better? Why?</w:t>
            </w:r>
          </w:p>
          <w:p w14:paraId="68CC2F69" w14:textId="30CEB981" w:rsidR="00B43B58" w:rsidRPr="002A56E6" w:rsidRDefault="00B43B58" w:rsidP="00006C5E">
            <w:pPr>
              <w:rPr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B43B58" w:rsidRPr="002A56E6" w14:paraId="2388B6B8" w14:textId="77777777" w:rsidTr="007B4C03"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14:paraId="7C0854D2" w14:textId="46D24978" w:rsidR="00B43B58" w:rsidRPr="002A56E6" w:rsidRDefault="00B43B58" w:rsidP="00241F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3</w:t>
            </w:r>
          </w:p>
        </w:tc>
        <w:tc>
          <w:tcPr>
            <w:tcW w:w="8199" w:type="dxa"/>
            <w:tcBorders>
              <w:left w:val="nil"/>
              <w:bottom w:val="nil"/>
              <w:right w:val="nil"/>
            </w:tcBorders>
          </w:tcPr>
          <w:p w14:paraId="66AAFAEA" w14:textId="3038E325" w:rsidR="00B43B58" w:rsidRPr="002A56E6" w:rsidRDefault="007B4C03" w:rsidP="00241FF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ral concepts</w:t>
            </w:r>
          </w:p>
          <w:p w14:paraId="0123331E" w14:textId="77777777" w:rsidR="007B4C03" w:rsidRDefault="007B4C03" w:rsidP="007B4C03">
            <w:pPr>
              <w:rPr>
                <w:sz w:val="22"/>
                <w:szCs w:val="22"/>
              </w:rPr>
            </w:pPr>
          </w:p>
          <w:p w14:paraId="6E323AFF" w14:textId="5BB9C764" w:rsidR="007B4C03" w:rsidRPr="007B4C03" w:rsidRDefault="007B4C03" w:rsidP="007B4C03">
            <w:pPr>
              <w:rPr>
                <w:i/>
                <w:sz w:val="22"/>
                <w:szCs w:val="22"/>
              </w:rPr>
            </w:pPr>
            <w:r w:rsidRPr="007B4C03">
              <w:rPr>
                <w:sz w:val="22"/>
                <w:szCs w:val="22"/>
              </w:rPr>
              <w:t>Tell me what you/others do not/may not like about this website? Explain?</w:t>
            </w:r>
          </w:p>
          <w:p w14:paraId="180E282C" w14:textId="77777777" w:rsidR="007B4C03" w:rsidRPr="007B4C03" w:rsidRDefault="007B4C03" w:rsidP="007B4C03">
            <w:pPr>
              <w:rPr>
                <w:i/>
                <w:sz w:val="22"/>
                <w:szCs w:val="22"/>
              </w:rPr>
            </w:pPr>
          </w:p>
          <w:p w14:paraId="7227EA3C" w14:textId="77777777" w:rsidR="007B4C03" w:rsidRPr="007B4C03" w:rsidRDefault="007B4C03" w:rsidP="007B4C03">
            <w:pPr>
              <w:rPr>
                <w:sz w:val="22"/>
                <w:szCs w:val="22"/>
              </w:rPr>
            </w:pPr>
            <w:r w:rsidRPr="007B4C03">
              <w:rPr>
                <w:sz w:val="22"/>
                <w:szCs w:val="22"/>
              </w:rPr>
              <w:t>Are there any health apps/websites you have used to help manage/learn about CKD in the past month?</w:t>
            </w:r>
          </w:p>
          <w:p w14:paraId="0052003A" w14:textId="77777777" w:rsidR="007B4C03" w:rsidRPr="007B4C03" w:rsidRDefault="007B4C03" w:rsidP="007B4C03">
            <w:pPr>
              <w:pStyle w:val="ListParagraph"/>
              <w:numPr>
                <w:ilvl w:val="0"/>
                <w:numId w:val="5"/>
              </w:numPr>
            </w:pPr>
            <w:r w:rsidRPr="007B4C03">
              <w:t>Tell me about them.</w:t>
            </w:r>
          </w:p>
          <w:p w14:paraId="480E66DE" w14:textId="64DF716F" w:rsidR="00B43B58" w:rsidRPr="007B4C03" w:rsidRDefault="007B4C03" w:rsidP="007B4C03">
            <w:pPr>
              <w:pStyle w:val="ListParagraph"/>
              <w:numPr>
                <w:ilvl w:val="0"/>
                <w:numId w:val="5"/>
              </w:numPr>
            </w:pPr>
            <w:r w:rsidRPr="007B4C03">
              <w:t>What did you like/dislike about them?</w:t>
            </w:r>
          </w:p>
        </w:tc>
      </w:tr>
    </w:tbl>
    <w:p w14:paraId="53ABDAC6" w14:textId="77777777" w:rsidR="00423ECD" w:rsidRDefault="00423ECD"/>
    <w:sectPr w:rsidR="00423E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CBAAA4" w14:textId="77777777" w:rsidR="00113498" w:rsidRDefault="00113498" w:rsidP="003B4B99">
      <w:pPr>
        <w:spacing w:after="0" w:line="240" w:lineRule="auto"/>
      </w:pPr>
      <w:r>
        <w:separator/>
      </w:r>
    </w:p>
  </w:endnote>
  <w:endnote w:type="continuationSeparator" w:id="0">
    <w:p w14:paraId="4CE5EFAB" w14:textId="77777777" w:rsidR="00113498" w:rsidRDefault="00113498" w:rsidP="003B4B99">
      <w:pPr>
        <w:spacing w:after="0" w:line="240" w:lineRule="auto"/>
      </w:pPr>
      <w:r>
        <w:continuationSeparator/>
      </w:r>
    </w:p>
  </w:endnote>
  <w:endnote w:type="continuationNotice" w:id="1">
    <w:p w14:paraId="221D1F88" w14:textId="77777777" w:rsidR="00113498" w:rsidRDefault="001134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2F6BE0" w14:textId="77777777" w:rsidR="00B23C3A" w:rsidRDefault="00B23C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92AAC" w14:textId="77777777" w:rsidR="00B23C3A" w:rsidRDefault="00B23C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72ADF" w14:textId="77777777" w:rsidR="00B23C3A" w:rsidRDefault="00B23C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98CD9" w14:textId="77777777" w:rsidR="00113498" w:rsidRDefault="00113498" w:rsidP="003B4B99">
      <w:pPr>
        <w:spacing w:after="0" w:line="240" w:lineRule="auto"/>
      </w:pPr>
      <w:r>
        <w:separator/>
      </w:r>
    </w:p>
  </w:footnote>
  <w:footnote w:type="continuationSeparator" w:id="0">
    <w:p w14:paraId="52958C18" w14:textId="77777777" w:rsidR="00113498" w:rsidRDefault="00113498" w:rsidP="003B4B99">
      <w:pPr>
        <w:spacing w:after="0" w:line="240" w:lineRule="auto"/>
      </w:pPr>
      <w:r>
        <w:continuationSeparator/>
      </w:r>
    </w:p>
  </w:footnote>
  <w:footnote w:type="continuationNotice" w:id="1">
    <w:p w14:paraId="18410DEC" w14:textId="77777777" w:rsidR="00113498" w:rsidRDefault="0011349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CDE488" w14:textId="77777777" w:rsidR="00B23C3A" w:rsidRDefault="00B23C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42FE2E" w14:textId="4ABDB6C4" w:rsidR="003B4B99" w:rsidRDefault="00B43B58">
    <w:pPr>
      <w:pStyle w:val="Header"/>
    </w:pPr>
    <w:r>
      <w:t xml:space="preserve">Donald, et al </w:t>
    </w:r>
    <w:r w:rsidR="007B4C03">
      <w:t>JMIR</w:t>
    </w:r>
    <w:r w:rsidR="00B23C3A">
      <w:t xml:space="preserve"> - Interview Guide #1</w:t>
    </w:r>
  </w:p>
  <w:p w14:paraId="481E28D1" w14:textId="77777777" w:rsidR="003B4B99" w:rsidRDefault="003B4B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991A0" w14:textId="77777777" w:rsidR="00B23C3A" w:rsidRDefault="00B23C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F61A5"/>
    <w:multiLevelType w:val="hybridMultilevel"/>
    <w:tmpl w:val="348AE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6C6ADC"/>
    <w:multiLevelType w:val="hybridMultilevel"/>
    <w:tmpl w:val="602A9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636F18"/>
    <w:multiLevelType w:val="hybridMultilevel"/>
    <w:tmpl w:val="3D2E5C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4D7C13"/>
    <w:multiLevelType w:val="hybridMultilevel"/>
    <w:tmpl w:val="84C63D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E9620EA"/>
    <w:multiLevelType w:val="hybridMultilevel"/>
    <w:tmpl w:val="D23AA2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0C6"/>
    <w:rsid w:val="00006C5E"/>
    <w:rsid w:val="000338AD"/>
    <w:rsid w:val="00113498"/>
    <w:rsid w:val="001930C6"/>
    <w:rsid w:val="002213DD"/>
    <w:rsid w:val="002377B6"/>
    <w:rsid w:val="002E02D2"/>
    <w:rsid w:val="00304EC1"/>
    <w:rsid w:val="00361BD9"/>
    <w:rsid w:val="00363E09"/>
    <w:rsid w:val="003B4B99"/>
    <w:rsid w:val="003D0F9D"/>
    <w:rsid w:val="00423ECD"/>
    <w:rsid w:val="00467301"/>
    <w:rsid w:val="00530425"/>
    <w:rsid w:val="00562E76"/>
    <w:rsid w:val="0058103B"/>
    <w:rsid w:val="005A653D"/>
    <w:rsid w:val="006C4A73"/>
    <w:rsid w:val="007169D9"/>
    <w:rsid w:val="00723308"/>
    <w:rsid w:val="0074529B"/>
    <w:rsid w:val="00767C55"/>
    <w:rsid w:val="007B4C03"/>
    <w:rsid w:val="007C49F3"/>
    <w:rsid w:val="008149C1"/>
    <w:rsid w:val="00840020"/>
    <w:rsid w:val="00864190"/>
    <w:rsid w:val="00941281"/>
    <w:rsid w:val="009729E1"/>
    <w:rsid w:val="00A037BB"/>
    <w:rsid w:val="00A04593"/>
    <w:rsid w:val="00A206E1"/>
    <w:rsid w:val="00A94772"/>
    <w:rsid w:val="00AF633D"/>
    <w:rsid w:val="00B2040E"/>
    <w:rsid w:val="00B23C3A"/>
    <w:rsid w:val="00B43B58"/>
    <w:rsid w:val="00BB715A"/>
    <w:rsid w:val="00C100BF"/>
    <w:rsid w:val="00C217B4"/>
    <w:rsid w:val="00CA0F47"/>
    <w:rsid w:val="00CB5C1D"/>
    <w:rsid w:val="00D257FB"/>
    <w:rsid w:val="00D6638E"/>
    <w:rsid w:val="00D77D29"/>
    <w:rsid w:val="00E3592C"/>
    <w:rsid w:val="00E6684A"/>
    <w:rsid w:val="00EA566B"/>
    <w:rsid w:val="00EB79A4"/>
    <w:rsid w:val="00EC05E3"/>
    <w:rsid w:val="00ED363C"/>
    <w:rsid w:val="00ED7DCF"/>
    <w:rsid w:val="00F34C63"/>
    <w:rsid w:val="00FD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FD64E"/>
  <w15:chartTrackingRefBased/>
  <w15:docId w15:val="{59BECC5F-6B5F-4B44-8772-A6AD46CF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B99"/>
    <w:pPr>
      <w:ind w:left="720"/>
      <w:contextualSpacing/>
    </w:pPr>
  </w:style>
  <w:style w:type="table" w:styleId="TableGrid">
    <w:name w:val="Table Grid"/>
    <w:basedOn w:val="TableNormal"/>
    <w:uiPriority w:val="59"/>
    <w:rsid w:val="003B4B9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4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B99"/>
  </w:style>
  <w:style w:type="paragraph" w:styleId="Footer">
    <w:name w:val="footer"/>
    <w:basedOn w:val="Normal"/>
    <w:link w:val="FooterChar"/>
    <w:uiPriority w:val="99"/>
    <w:unhideWhenUsed/>
    <w:rsid w:val="003B4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B99"/>
  </w:style>
  <w:style w:type="paragraph" w:styleId="DocumentMap">
    <w:name w:val="Document Map"/>
    <w:basedOn w:val="Normal"/>
    <w:link w:val="DocumentMapChar"/>
    <w:uiPriority w:val="99"/>
    <w:semiHidden/>
    <w:unhideWhenUsed/>
    <w:rsid w:val="0053042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425"/>
    <w:rPr>
      <w:rFonts w:ascii="Segoe UI" w:hAnsi="Segoe UI" w:cs="Segoe UI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4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7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41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1E855-9CD1-D944-AC21-3EE9E4F15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liosa Donald</dc:creator>
  <cp:keywords/>
  <dc:description/>
  <cp:lastModifiedBy>Maoliosa Donald</cp:lastModifiedBy>
  <cp:revision>6</cp:revision>
  <cp:lastPrinted>2017-07-17T17:09:00Z</cp:lastPrinted>
  <dcterms:created xsi:type="dcterms:W3CDTF">2018-08-30T19:28:00Z</dcterms:created>
  <dcterms:modified xsi:type="dcterms:W3CDTF">2020-10-30T18:23:00Z</dcterms:modified>
</cp:coreProperties>
</file>